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CD7" w:rsidRPr="00DA5CD7" w:rsidRDefault="00DA5CD7" w:rsidP="00DA5CD7">
      <w:pPr>
        <w:rPr>
          <w:b/>
          <w:sz w:val="32"/>
        </w:rPr>
      </w:pPr>
      <w:r w:rsidRPr="00DA5CD7">
        <w:rPr>
          <w:b/>
          <w:sz w:val="32"/>
        </w:rPr>
        <w:t>Supplementary Material</w:t>
      </w:r>
    </w:p>
    <w:p w:rsidR="00DA5CD7" w:rsidRPr="00DA5CD7" w:rsidRDefault="00DA5CD7">
      <w:pPr>
        <w:rPr>
          <w:i/>
          <w:sz w:val="22"/>
        </w:rPr>
      </w:pPr>
      <w:r w:rsidRPr="00DA5CD7">
        <w:rPr>
          <w:i/>
          <w:sz w:val="32"/>
          <w:szCs w:val="20"/>
        </w:rPr>
        <w:t xml:space="preserve">Multi-cell type human liver </w:t>
      </w:r>
      <w:del w:id="0" w:author="Simon Messner" w:date="2012-11-05T10:34:00Z">
        <w:r w:rsidRPr="00DA5CD7" w:rsidDel="00B83608">
          <w:rPr>
            <w:i/>
            <w:sz w:val="32"/>
            <w:szCs w:val="20"/>
          </w:rPr>
          <w:delText xml:space="preserve">hepatospheres </w:delText>
        </w:r>
      </w:del>
      <w:proofErr w:type="spellStart"/>
      <w:ins w:id="1" w:author="Simon Messner" w:date="2012-11-05T10:34:00Z">
        <w:r w:rsidR="00B83608">
          <w:rPr>
            <w:i/>
            <w:sz w:val="32"/>
            <w:szCs w:val="20"/>
          </w:rPr>
          <w:t>microtissues</w:t>
        </w:r>
        <w:proofErr w:type="spellEnd"/>
        <w:r w:rsidR="00B83608">
          <w:rPr>
            <w:i/>
            <w:sz w:val="32"/>
            <w:szCs w:val="20"/>
          </w:rPr>
          <w:t xml:space="preserve"> </w:t>
        </w:r>
      </w:ins>
      <w:r w:rsidRPr="00DA5CD7">
        <w:rPr>
          <w:i/>
          <w:sz w:val="32"/>
          <w:szCs w:val="20"/>
        </w:rPr>
        <w:t>for hepatotoxicity testing</w:t>
      </w:r>
    </w:p>
    <w:p w:rsidR="00DA5CD7" w:rsidRDefault="00DA5CD7"/>
    <w:p w:rsidR="00DA5CD7" w:rsidRDefault="00DA5CD7" w:rsidP="00DA5CD7">
      <w:pPr>
        <w:pStyle w:val="berschrift1"/>
      </w:pPr>
      <w:r>
        <w:t>Material and Methods</w:t>
      </w:r>
    </w:p>
    <w:p w:rsidR="00DA5CD7" w:rsidRDefault="00DA5CD7" w:rsidP="00DA5CD7">
      <w:pPr>
        <w:pStyle w:val="berschrift2"/>
      </w:pPr>
      <w:r>
        <w:t xml:space="preserve">Cell culture and </w:t>
      </w:r>
      <w:proofErr w:type="spellStart"/>
      <w:r>
        <w:t>hepatosphere</w:t>
      </w:r>
      <w:proofErr w:type="spellEnd"/>
      <w:r>
        <w:t xml:space="preserve"> formation</w:t>
      </w:r>
    </w:p>
    <w:p w:rsidR="00DA5CD7" w:rsidRDefault="00DA5CD7" w:rsidP="00DA5CD7">
      <w:pPr>
        <w:ind w:firstLine="708"/>
        <w:rPr>
          <w:szCs w:val="20"/>
        </w:rPr>
      </w:pPr>
      <w:r>
        <w:rPr>
          <w:szCs w:val="20"/>
        </w:rPr>
        <w:t xml:space="preserve">Cryopreserved primary human hepatocytes and non-parenchymal cell population were obtained from </w:t>
      </w:r>
      <w:proofErr w:type="spellStart"/>
      <w:r>
        <w:rPr>
          <w:szCs w:val="20"/>
        </w:rPr>
        <w:t>Celsis</w:t>
      </w:r>
      <w:proofErr w:type="spellEnd"/>
      <w:r>
        <w:rPr>
          <w:szCs w:val="20"/>
        </w:rPr>
        <w:t>-IVT. A combination of hepatocytes and NPCs were seeded in a 96-well hanging drop culture platform (</w:t>
      </w:r>
      <w:proofErr w:type="spellStart"/>
      <w:r>
        <w:rPr>
          <w:szCs w:val="20"/>
        </w:rPr>
        <w:t>GravityPLUS</w:t>
      </w:r>
      <w:r w:rsidRPr="00262367">
        <w:rPr>
          <w:szCs w:val="20"/>
          <w:vertAlign w:val="superscript"/>
        </w:rPr>
        <w:t>TM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InSphero</w:t>
      </w:r>
      <w:proofErr w:type="spellEnd"/>
      <w:r>
        <w:rPr>
          <w:szCs w:val="20"/>
        </w:rPr>
        <w:t xml:space="preserve"> AG, Zurich, Switzerland) in liver tissue formation medium (</w:t>
      </w:r>
      <w:proofErr w:type="spellStart"/>
      <w:r>
        <w:rPr>
          <w:szCs w:val="20"/>
        </w:rPr>
        <w:t>InSphero</w:t>
      </w:r>
      <w:proofErr w:type="spellEnd"/>
      <w:r>
        <w:rPr>
          <w:szCs w:val="20"/>
        </w:rPr>
        <w:t xml:space="preserve"> AG). After tissue-formation, the </w:t>
      </w:r>
      <w:proofErr w:type="spellStart"/>
      <w:r>
        <w:rPr>
          <w:szCs w:val="20"/>
        </w:rPr>
        <w:t>hepatospheres</w:t>
      </w:r>
      <w:proofErr w:type="spellEnd"/>
      <w:r>
        <w:rPr>
          <w:szCs w:val="20"/>
        </w:rPr>
        <w:t xml:space="preserve"> (</w:t>
      </w:r>
      <w:r w:rsidRPr="003005B2">
        <w:rPr>
          <w:szCs w:val="20"/>
        </w:rPr>
        <w:t xml:space="preserve">human liver </w:t>
      </w:r>
      <w:proofErr w:type="spellStart"/>
      <w:r w:rsidRPr="003005B2">
        <w:rPr>
          <w:szCs w:val="20"/>
        </w:rPr>
        <w:t>microtissues</w:t>
      </w:r>
      <w:proofErr w:type="spellEnd"/>
      <w:r>
        <w:rPr>
          <w:szCs w:val="20"/>
        </w:rPr>
        <w:t>) were transferred to</w:t>
      </w:r>
      <w:bookmarkStart w:id="2" w:name="_GoBack"/>
      <w:bookmarkEnd w:id="2"/>
      <w:r>
        <w:rPr>
          <w:szCs w:val="20"/>
        </w:rPr>
        <w:t xml:space="preserve"> a spheroid-specific 96-well </w:t>
      </w:r>
      <w:proofErr w:type="spellStart"/>
      <w:r>
        <w:rPr>
          <w:szCs w:val="20"/>
        </w:rPr>
        <w:t>microtissue</w:t>
      </w:r>
      <w:proofErr w:type="spellEnd"/>
      <w:r>
        <w:rPr>
          <w:szCs w:val="20"/>
        </w:rPr>
        <w:t xml:space="preserve"> receiver plate (</w:t>
      </w:r>
      <w:proofErr w:type="spellStart"/>
      <w:r>
        <w:rPr>
          <w:szCs w:val="20"/>
        </w:rPr>
        <w:t>GravityTRAP</w:t>
      </w:r>
      <w:r w:rsidRPr="00E228CD">
        <w:rPr>
          <w:szCs w:val="20"/>
          <w:vertAlign w:val="superscript"/>
        </w:rPr>
        <w:t>TM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InSphero</w:t>
      </w:r>
      <w:proofErr w:type="spellEnd"/>
      <w:r>
        <w:rPr>
          <w:szCs w:val="20"/>
        </w:rPr>
        <w:t xml:space="preserve"> AG). </w:t>
      </w:r>
      <w:proofErr w:type="spellStart"/>
      <w:r>
        <w:rPr>
          <w:szCs w:val="20"/>
        </w:rPr>
        <w:t>Hepatospheres</w:t>
      </w:r>
      <w:proofErr w:type="spellEnd"/>
      <w:r>
        <w:rPr>
          <w:szCs w:val="20"/>
        </w:rPr>
        <w:t xml:space="preserve"> were further cultivated in the </w:t>
      </w:r>
      <w:proofErr w:type="spellStart"/>
      <w:r>
        <w:rPr>
          <w:szCs w:val="20"/>
        </w:rPr>
        <w:t>GravityTRAP</w:t>
      </w:r>
      <w:r w:rsidRPr="007553B0">
        <w:rPr>
          <w:szCs w:val="20"/>
          <w:vertAlign w:val="superscript"/>
        </w:rPr>
        <w:t>TM</w:t>
      </w:r>
      <w:proofErr w:type="spellEnd"/>
      <w:r>
        <w:rPr>
          <w:szCs w:val="20"/>
        </w:rPr>
        <w:t xml:space="preserve"> plates with a tissue-specific serum-free maintenance medium (LIMM, </w:t>
      </w:r>
      <w:proofErr w:type="spellStart"/>
      <w:r>
        <w:rPr>
          <w:szCs w:val="20"/>
        </w:rPr>
        <w:t>InSphero</w:t>
      </w:r>
      <w:proofErr w:type="spellEnd"/>
      <w:r>
        <w:rPr>
          <w:szCs w:val="20"/>
        </w:rPr>
        <w:t xml:space="preserve"> AG). Medium exchanges were performed twice a week unless otherwise indicated.  </w:t>
      </w:r>
    </w:p>
    <w:p w:rsidR="00DA5CD7" w:rsidRPr="00262367" w:rsidRDefault="00DA5CD7" w:rsidP="00DA5CD7">
      <w:pPr>
        <w:pStyle w:val="berschrift2"/>
      </w:pPr>
      <w:r w:rsidRPr="00262367">
        <w:t>Immunohistochemistry</w:t>
      </w:r>
    </w:p>
    <w:p w:rsidR="00DA5CD7" w:rsidRDefault="00DA5CD7" w:rsidP="00DA5CD7">
      <w:pPr>
        <w:ind w:firstLine="708"/>
        <w:rPr>
          <w:szCs w:val="20"/>
        </w:rPr>
      </w:pPr>
      <w:proofErr w:type="spellStart"/>
      <w:r>
        <w:rPr>
          <w:szCs w:val="20"/>
        </w:rPr>
        <w:t>Hepatospheres</w:t>
      </w:r>
      <w:proofErr w:type="spellEnd"/>
      <w:r>
        <w:rPr>
          <w:szCs w:val="20"/>
        </w:rPr>
        <w:t xml:space="preserve"> were harvested after 3 days re-aggregation in the hanging drop plate into 1.5 ml tubes, washed with 1 ml PBS-buffer and fixated with 4% PFA for 2 hours at room temperature. Specimens were further processed for paraffin embedding and </w:t>
      </w:r>
      <w:proofErr w:type="spellStart"/>
      <w:r>
        <w:rPr>
          <w:szCs w:val="20"/>
        </w:rPr>
        <w:t>immunohistological</w:t>
      </w:r>
      <w:proofErr w:type="spellEnd"/>
      <w:r>
        <w:rPr>
          <w:szCs w:val="20"/>
        </w:rPr>
        <w:t xml:space="preserve"> staining. Sections were stained for CK8</w:t>
      </w:r>
      <w:r w:rsidR="00DE0E44">
        <w:rPr>
          <w:szCs w:val="20"/>
        </w:rPr>
        <w:t xml:space="preserve"> (</w:t>
      </w:r>
      <w:r w:rsidR="00DE0E44" w:rsidRPr="00DE0E44">
        <w:rPr>
          <w:szCs w:val="20"/>
        </w:rPr>
        <w:t xml:space="preserve">Becton Dickinson </w:t>
      </w:r>
      <w:proofErr w:type="spellStart"/>
      <w:r w:rsidR="00DE0E44" w:rsidRPr="00DE0E44">
        <w:rPr>
          <w:szCs w:val="20"/>
        </w:rPr>
        <w:t>Immunocytometry</w:t>
      </w:r>
      <w:proofErr w:type="spellEnd"/>
      <w:r w:rsidR="00DE0E44" w:rsidRPr="00DE0E44">
        <w:rPr>
          <w:szCs w:val="20"/>
        </w:rPr>
        <w:t xml:space="preserve"> Systems</w:t>
      </w:r>
      <w:r w:rsidR="00DE0E44">
        <w:rPr>
          <w:szCs w:val="20"/>
        </w:rPr>
        <w:t xml:space="preserve">, Cat No. </w:t>
      </w:r>
      <w:r w:rsidR="00DE0E44" w:rsidRPr="00DE0E44">
        <w:rPr>
          <w:szCs w:val="20"/>
        </w:rPr>
        <w:t>345779</w:t>
      </w:r>
      <w:r w:rsidR="00DE0E44">
        <w:rPr>
          <w:szCs w:val="20"/>
        </w:rPr>
        <w:t>)</w:t>
      </w:r>
      <w:r>
        <w:rPr>
          <w:szCs w:val="20"/>
        </w:rPr>
        <w:t>, CD68</w:t>
      </w:r>
      <w:r w:rsidR="00DE0E44">
        <w:rPr>
          <w:szCs w:val="20"/>
        </w:rPr>
        <w:t xml:space="preserve"> (</w:t>
      </w:r>
      <w:proofErr w:type="spellStart"/>
      <w:r w:rsidR="002D3AA7" w:rsidRPr="002D3AA7">
        <w:rPr>
          <w:szCs w:val="20"/>
        </w:rPr>
        <w:t>Novocastra</w:t>
      </w:r>
      <w:proofErr w:type="spellEnd"/>
      <w:r w:rsidR="002D3AA7" w:rsidRPr="002D3AA7">
        <w:rPr>
          <w:szCs w:val="20"/>
        </w:rPr>
        <w:t xml:space="preserve"> Laboratories Ltd</w:t>
      </w:r>
      <w:r w:rsidR="00DE0E44">
        <w:rPr>
          <w:szCs w:val="20"/>
        </w:rPr>
        <w:t>, Cat No.</w:t>
      </w:r>
      <w:r w:rsidR="002D3AA7">
        <w:rPr>
          <w:szCs w:val="20"/>
        </w:rPr>
        <w:t xml:space="preserve"> </w:t>
      </w:r>
      <w:r w:rsidR="002D3AA7" w:rsidRPr="002D3AA7">
        <w:rPr>
          <w:szCs w:val="20"/>
        </w:rPr>
        <w:t>NCL-L-CD68</w:t>
      </w:r>
      <w:r w:rsidR="00DE0E44">
        <w:rPr>
          <w:szCs w:val="20"/>
        </w:rPr>
        <w:t>)</w:t>
      </w:r>
      <w:r>
        <w:rPr>
          <w:szCs w:val="20"/>
        </w:rPr>
        <w:t xml:space="preserve">, CD31 </w:t>
      </w:r>
      <w:r w:rsidR="00DE0E44">
        <w:rPr>
          <w:szCs w:val="20"/>
        </w:rPr>
        <w:t>(</w:t>
      </w:r>
      <w:proofErr w:type="spellStart"/>
      <w:r w:rsidR="002D3AA7" w:rsidRPr="002D3AA7">
        <w:rPr>
          <w:szCs w:val="20"/>
        </w:rPr>
        <w:t>Abcam</w:t>
      </w:r>
      <w:proofErr w:type="spellEnd"/>
      <w:r w:rsidR="002D3AA7" w:rsidRPr="002D3AA7">
        <w:rPr>
          <w:szCs w:val="20"/>
        </w:rPr>
        <w:t xml:space="preserve"> Limited</w:t>
      </w:r>
      <w:r w:rsidR="002D3AA7">
        <w:rPr>
          <w:szCs w:val="20"/>
        </w:rPr>
        <w:t xml:space="preserve">, Cat. No. </w:t>
      </w:r>
      <w:r w:rsidR="002D3AA7" w:rsidRPr="002D3AA7">
        <w:rPr>
          <w:szCs w:val="20"/>
        </w:rPr>
        <w:t>ab28364</w:t>
      </w:r>
      <w:r w:rsidR="002D3AA7">
        <w:rPr>
          <w:szCs w:val="20"/>
        </w:rPr>
        <w:t xml:space="preserve">) </w:t>
      </w:r>
      <w:r>
        <w:rPr>
          <w:szCs w:val="20"/>
        </w:rPr>
        <w:t>and PAS (</w:t>
      </w:r>
      <w:r w:rsidR="002D3AA7">
        <w:rPr>
          <w:szCs w:val="20"/>
        </w:rPr>
        <w:t xml:space="preserve">stained by </w:t>
      </w:r>
      <w:proofErr w:type="spellStart"/>
      <w:r>
        <w:rPr>
          <w:szCs w:val="20"/>
        </w:rPr>
        <w:t>Sophistolab</w:t>
      </w:r>
      <w:proofErr w:type="spellEnd"/>
      <w:r>
        <w:rPr>
          <w:szCs w:val="20"/>
        </w:rPr>
        <w:t xml:space="preserve"> AG, </w:t>
      </w:r>
      <w:proofErr w:type="spellStart"/>
      <w:r>
        <w:rPr>
          <w:szCs w:val="20"/>
        </w:rPr>
        <w:t>Eglisau</w:t>
      </w:r>
      <w:proofErr w:type="spellEnd"/>
      <w:r>
        <w:rPr>
          <w:szCs w:val="20"/>
        </w:rPr>
        <w:t xml:space="preserve">, Switzerland), MDR1 </w:t>
      </w:r>
      <w:r w:rsidR="002D3AA7">
        <w:rPr>
          <w:szCs w:val="20"/>
        </w:rPr>
        <w:t>(</w:t>
      </w:r>
      <w:r w:rsidR="002D3AA7" w:rsidRPr="002D3AA7">
        <w:rPr>
          <w:szCs w:val="20"/>
        </w:rPr>
        <w:t>CHEMICON international, Inc.</w:t>
      </w:r>
      <w:r w:rsidR="002D3AA7">
        <w:rPr>
          <w:szCs w:val="20"/>
        </w:rPr>
        <w:t xml:space="preserve">, Cat No. </w:t>
      </w:r>
      <w:r w:rsidR="002D3AA7" w:rsidRPr="002D3AA7">
        <w:rPr>
          <w:szCs w:val="20"/>
        </w:rPr>
        <w:t>MAB4120</w:t>
      </w:r>
      <w:r w:rsidR="002D3AA7">
        <w:rPr>
          <w:szCs w:val="20"/>
        </w:rPr>
        <w:t xml:space="preserve">) </w:t>
      </w:r>
      <w:r>
        <w:rPr>
          <w:szCs w:val="20"/>
        </w:rPr>
        <w:t>and BSEP (</w:t>
      </w:r>
      <w:r w:rsidR="00AE4BA2">
        <w:rPr>
          <w:szCs w:val="20"/>
        </w:rPr>
        <w:t xml:space="preserve">stained at the </w:t>
      </w:r>
      <w:r>
        <w:rPr>
          <w:szCs w:val="20"/>
        </w:rPr>
        <w:t>Institute of Pathology, University hospital Zurich</w:t>
      </w:r>
      <w:r w:rsidR="00AE4BA2">
        <w:rPr>
          <w:szCs w:val="20"/>
        </w:rPr>
        <w:t>, Zürich, Switzerland</w:t>
      </w:r>
      <w:r>
        <w:rPr>
          <w:szCs w:val="20"/>
        </w:rPr>
        <w:t>).</w:t>
      </w:r>
    </w:p>
    <w:p w:rsidR="00DA5CD7" w:rsidRPr="00262367" w:rsidRDefault="00DA5CD7" w:rsidP="00DA5CD7">
      <w:pPr>
        <w:pStyle w:val="berschrift2"/>
      </w:pPr>
      <w:r w:rsidRPr="00262367">
        <w:t>Albumin and IL</w:t>
      </w:r>
      <w:r>
        <w:t xml:space="preserve">-6 </w:t>
      </w:r>
      <w:r w:rsidRPr="00262367">
        <w:t>ELISA</w:t>
      </w:r>
    </w:p>
    <w:p w:rsidR="00DA5CD7" w:rsidRDefault="00DA5CD7" w:rsidP="00DA5CD7">
      <w:pPr>
        <w:ind w:firstLine="708"/>
      </w:pPr>
      <w:r>
        <w:rPr>
          <w:szCs w:val="20"/>
        </w:rPr>
        <w:t xml:space="preserve">Quantification of secreted human albumin was performed on supernatants of </w:t>
      </w:r>
      <w:proofErr w:type="spellStart"/>
      <w:r>
        <w:rPr>
          <w:szCs w:val="20"/>
        </w:rPr>
        <w:t>hepatospheres</w:t>
      </w:r>
      <w:proofErr w:type="spellEnd"/>
      <w:r>
        <w:rPr>
          <w:szCs w:val="20"/>
        </w:rPr>
        <w:t xml:space="preserve"> 24 hours after the last medium exchange at indicated time points. ELISA was performed according to manufacturer’s protocol (</w:t>
      </w:r>
      <w:proofErr w:type="spellStart"/>
      <w:r>
        <w:rPr>
          <w:szCs w:val="20"/>
        </w:rPr>
        <w:t>Bethyl</w:t>
      </w:r>
      <w:proofErr w:type="spellEnd"/>
      <w:r>
        <w:rPr>
          <w:szCs w:val="20"/>
        </w:rPr>
        <w:t xml:space="preserve">-laboratories, Montgomery, USA; Catalog Nr.: </w:t>
      </w:r>
      <w:r>
        <w:t xml:space="preserve">E88-129). Quantification of Interleukin-6 (IL-6) secretion according to the manufacturer’s instructions (Life Technologies, USA, Catalog Nr.: KHC0061). Supernatants of </w:t>
      </w:r>
      <w:proofErr w:type="spellStart"/>
      <w:r>
        <w:t>hepatospheres</w:t>
      </w:r>
      <w:proofErr w:type="spellEnd"/>
      <w:r>
        <w:t xml:space="preserve"> were taken after 48 hours induction with 10µg/ml Lipopolysaccharide (Sigma Aldrich, </w:t>
      </w:r>
      <w:proofErr w:type="spellStart"/>
      <w:r>
        <w:t>Buchs</w:t>
      </w:r>
      <w:proofErr w:type="spellEnd"/>
      <w:r>
        <w:t xml:space="preserve">, Switzerland; Catalog Nr.: L6529). Fluorescence was measured with a </w:t>
      </w:r>
      <w:proofErr w:type="spellStart"/>
      <w:r>
        <w:t>Tecan</w:t>
      </w:r>
      <w:proofErr w:type="spellEnd"/>
      <w:r>
        <w:t xml:space="preserve"> Infinite M200Pro </w:t>
      </w:r>
      <w:proofErr w:type="spellStart"/>
      <w:r>
        <w:t>multiplate</w:t>
      </w:r>
      <w:proofErr w:type="spellEnd"/>
      <w:r>
        <w:t xml:space="preserve"> reader (</w:t>
      </w:r>
      <w:proofErr w:type="spellStart"/>
      <w:r>
        <w:t>Tecan</w:t>
      </w:r>
      <w:proofErr w:type="spellEnd"/>
      <w:r>
        <w:t xml:space="preserve"> Group Ltd., </w:t>
      </w:r>
      <w:proofErr w:type="spellStart"/>
      <w:r>
        <w:t>Männedorf</w:t>
      </w:r>
      <w:proofErr w:type="spellEnd"/>
      <w:r>
        <w:t>, Switzerland).</w:t>
      </w:r>
    </w:p>
    <w:p w:rsidR="00DA5CD7" w:rsidRPr="00262367" w:rsidRDefault="00DA5CD7" w:rsidP="00DA5CD7">
      <w:pPr>
        <w:rPr>
          <w:szCs w:val="20"/>
        </w:rPr>
      </w:pPr>
    </w:p>
    <w:p w:rsidR="00DA5CD7" w:rsidRDefault="00DA5CD7" w:rsidP="00DA5CD7">
      <w:pPr>
        <w:pStyle w:val="berschrift2"/>
      </w:pPr>
      <w:r>
        <w:t>Compound treatment</w:t>
      </w:r>
    </w:p>
    <w:p w:rsidR="00DA5CD7" w:rsidRDefault="00DA5CD7" w:rsidP="00DA5CD7">
      <w:pPr>
        <w:ind w:firstLine="708"/>
        <w:rPr>
          <w:szCs w:val="20"/>
        </w:rPr>
      </w:pPr>
      <w:r>
        <w:rPr>
          <w:szCs w:val="20"/>
        </w:rPr>
        <w:t xml:space="preserve">Acetaminophen, </w:t>
      </w:r>
      <w:proofErr w:type="spellStart"/>
      <w:r w:rsidR="00AE4BA2">
        <w:rPr>
          <w:szCs w:val="20"/>
        </w:rPr>
        <w:t>d</w:t>
      </w:r>
      <w:r>
        <w:rPr>
          <w:szCs w:val="20"/>
        </w:rPr>
        <w:t>iclofenac</w:t>
      </w:r>
      <w:proofErr w:type="spellEnd"/>
      <w:r>
        <w:rPr>
          <w:szCs w:val="20"/>
        </w:rPr>
        <w:t xml:space="preserve"> and </w:t>
      </w:r>
      <w:proofErr w:type="spellStart"/>
      <w:r w:rsidR="00AE4BA2">
        <w:rPr>
          <w:szCs w:val="20"/>
        </w:rPr>
        <w:t>t</w:t>
      </w:r>
      <w:r>
        <w:rPr>
          <w:szCs w:val="20"/>
        </w:rPr>
        <w:t>rovafloxacin</w:t>
      </w:r>
      <w:proofErr w:type="spellEnd"/>
      <w:r>
        <w:rPr>
          <w:szCs w:val="20"/>
        </w:rPr>
        <w:t xml:space="preserve"> were obtained from Sigma-Aldrich (Catalog Nr: A7302; D6899, </w:t>
      </w:r>
      <w:r w:rsidRPr="0046132C">
        <w:rPr>
          <w:szCs w:val="20"/>
        </w:rPr>
        <w:t>PZ0015</w:t>
      </w:r>
      <w:r>
        <w:rPr>
          <w:szCs w:val="20"/>
        </w:rPr>
        <w:t xml:space="preserve">). Acetaminophen and </w:t>
      </w:r>
      <w:proofErr w:type="spellStart"/>
      <w:r w:rsidR="00AE4BA2">
        <w:rPr>
          <w:szCs w:val="20"/>
        </w:rPr>
        <w:t>d</w:t>
      </w:r>
      <w:r>
        <w:rPr>
          <w:szCs w:val="20"/>
        </w:rPr>
        <w:t>iclofenac</w:t>
      </w:r>
      <w:proofErr w:type="spellEnd"/>
      <w:r>
        <w:rPr>
          <w:szCs w:val="20"/>
        </w:rPr>
        <w:t xml:space="preserve"> were dissolved in LIMM-Medium at top concentrations of 10 </w:t>
      </w:r>
      <w:proofErr w:type="spellStart"/>
      <w:r>
        <w:rPr>
          <w:szCs w:val="20"/>
        </w:rPr>
        <w:lastRenderedPageBreak/>
        <w:t>mM</w:t>
      </w:r>
      <w:proofErr w:type="spellEnd"/>
      <w:r>
        <w:rPr>
          <w:szCs w:val="20"/>
        </w:rPr>
        <w:t xml:space="preserve"> resp. 1 </w:t>
      </w:r>
      <w:proofErr w:type="spellStart"/>
      <w:r>
        <w:rPr>
          <w:szCs w:val="20"/>
        </w:rPr>
        <w:t>mM</w:t>
      </w:r>
      <w:proofErr w:type="spellEnd"/>
      <w:r>
        <w:rPr>
          <w:szCs w:val="20"/>
        </w:rPr>
        <w:t xml:space="preserve"> and further diluted for 1:3 for compound treatments at indicated concentrations. </w:t>
      </w:r>
      <w:proofErr w:type="spellStart"/>
      <w:r>
        <w:rPr>
          <w:szCs w:val="20"/>
        </w:rPr>
        <w:t>Trovafloxacin</w:t>
      </w:r>
      <w:proofErr w:type="spellEnd"/>
      <w:r>
        <w:rPr>
          <w:szCs w:val="20"/>
        </w:rPr>
        <w:t xml:space="preserve"> was dissolved in DMSO and further diluted </w:t>
      </w:r>
      <w:r w:rsidR="00AE4BA2">
        <w:rPr>
          <w:szCs w:val="20"/>
        </w:rPr>
        <w:t>at</w:t>
      </w:r>
      <w:r>
        <w:rPr>
          <w:szCs w:val="20"/>
        </w:rPr>
        <w:t xml:space="preserve"> indicated concentrations with a final DMSO concentration of 1%. Acetaminophen and </w:t>
      </w:r>
      <w:proofErr w:type="spellStart"/>
      <w:r w:rsidR="00AE4BA2">
        <w:rPr>
          <w:szCs w:val="20"/>
        </w:rPr>
        <w:t>d</w:t>
      </w:r>
      <w:r>
        <w:rPr>
          <w:szCs w:val="20"/>
        </w:rPr>
        <w:t>iclofenac</w:t>
      </w:r>
      <w:proofErr w:type="spellEnd"/>
      <w:r>
        <w:rPr>
          <w:szCs w:val="20"/>
        </w:rPr>
        <w:t xml:space="preserve"> treatments were performed over 14 days with 3 re-</w:t>
      </w:r>
      <w:del w:id="3" w:author="Simon Messner" w:date="2012-11-05T10:29:00Z">
        <w:r w:rsidDel="007F2EE4">
          <w:rPr>
            <w:szCs w:val="20"/>
          </w:rPr>
          <w:delText>dosings</w:delText>
        </w:r>
      </w:del>
      <w:ins w:id="4" w:author="Simon Messner" w:date="2012-11-05T10:29:00Z">
        <w:r w:rsidR="007F2EE4">
          <w:rPr>
            <w:szCs w:val="20"/>
          </w:rPr>
          <w:t>dosing’s</w:t>
        </w:r>
      </w:ins>
      <w:r>
        <w:rPr>
          <w:szCs w:val="20"/>
        </w:rPr>
        <w:t xml:space="preserve">. </w:t>
      </w:r>
      <w:proofErr w:type="spellStart"/>
      <w:r>
        <w:rPr>
          <w:szCs w:val="20"/>
        </w:rPr>
        <w:t>Trovafloxacin</w:t>
      </w:r>
      <w:proofErr w:type="spellEnd"/>
      <w:r>
        <w:rPr>
          <w:szCs w:val="20"/>
        </w:rPr>
        <w:t xml:space="preserve"> was applied as single dose with or without 10 µg/ml LPS </w:t>
      </w:r>
      <w:r>
        <w:t xml:space="preserve">(Sigma Aldrich, </w:t>
      </w:r>
      <w:proofErr w:type="spellStart"/>
      <w:r>
        <w:t>Buchs</w:t>
      </w:r>
      <w:proofErr w:type="spellEnd"/>
      <w:r>
        <w:t>, Switzerland; Catalog Nr.: L6529)</w:t>
      </w:r>
      <w:r>
        <w:rPr>
          <w:szCs w:val="20"/>
        </w:rPr>
        <w:t xml:space="preserve"> and incubated for 5 days (corresponding to day 6-11 of culture). </w:t>
      </w:r>
    </w:p>
    <w:p w:rsidR="00DA5CD7" w:rsidRPr="00262367" w:rsidRDefault="00DA5CD7" w:rsidP="00DA5CD7">
      <w:pPr>
        <w:pStyle w:val="berschrift2"/>
      </w:pPr>
      <w:r w:rsidRPr="00262367">
        <w:t>ATP-assay</w:t>
      </w:r>
    </w:p>
    <w:p w:rsidR="00DA5CD7" w:rsidRPr="00262367" w:rsidRDefault="00DA5CD7" w:rsidP="00DA5CD7">
      <w:pPr>
        <w:ind w:firstLine="708"/>
      </w:pPr>
      <w:r>
        <w:t xml:space="preserve">Measurement of cellular viability of </w:t>
      </w:r>
      <w:proofErr w:type="spellStart"/>
      <w:r>
        <w:t>hepatospheres</w:t>
      </w:r>
      <w:proofErr w:type="spellEnd"/>
      <w:r>
        <w:t xml:space="preserve"> was performed with </w:t>
      </w:r>
      <w:proofErr w:type="spellStart"/>
      <w:r>
        <w:t>CellTiter-Glo</w:t>
      </w:r>
      <w:proofErr w:type="spellEnd"/>
      <w:r>
        <w:t>® reagent (</w:t>
      </w:r>
      <w:proofErr w:type="spellStart"/>
      <w:r>
        <w:t>Promega</w:t>
      </w:r>
      <w:proofErr w:type="spellEnd"/>
      <w:r>
        <w:t xml:space="preserve">, Madison, USA). The assay was performed according to manufacturer’s protocol with an increased incubation time of 20 minutes. Luminescence was quantified with the </w:t>
      </w:r>
      <w:proofErr w:type="spellStart"/>
      <w:r>
        <w:t>Tecan</w:t>
      </w:r>
      <w:proofErr w:type="spellEnd"/>
      <w:r>
        <w:t xml:space="preserve"> Infinite M200Pro</w:t>
      </w:r>
      <w:r w:rsidR="00AE4BA2">
        <w:t xml:space="preserve"> (</w:t>
      </w:r>
      <w:proofErr w:type="spellStart"/>
      <w:r w:rsidR="00AE4BA2">
        <w:t>Tecan</w:t>
      </w:r>
      <w:proofErr w:type="spellEnd"/>
      <w:r w:rsidR="00AE4BA2">
        <w:t xml:space="preserve"> Group Ltd., </w:t>
      </w:r>
      <w:proofErr w:type="spellStart"/>
      <w:r w:rsidR="00AE4BA2">
        <w:t>Männedorf</w:t>
      </w:r>
      <w:proofErr w:type="spellEnd"/>
      <w:r w:rsidR="00AE4BA2">
        <w:t>, Switzerland</w:t>
      </w:r>
      <w:ins w:id="5" w:author="Simon Messner" w:date="2012-11-05T10:26:00Z">
        <w:r w:rsidR="007F2EE4">
          <w:t>)</w:t>
        </w:r>
      </w:ins>
      <w:r>
        <w:t xml:space="preserve">. </w:t>
      </w:r>
    </w:p>
    <w:p w:rsidR="00DA5CD7" w:rsidRPr="00AE4BA2" w:rsidRDefault="00DA5CD7"/>
    <w:sectPr w:rsidR="00DA5CD7" w:rsidRPr="00AE4BA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66D7" w:rsidRDefault="007166D7" w:rsidP="00AE4BA2">
      <w:pPr>
        <w:spacing w:line="240" w:lineRule="auto"/>
      </w:pPr>
      <w:r>
        <w:separator/>
      </w:r>
    </w:p>
  </w:endnote>
  <w:endnote w:type="continuationSeparator" w:id="0">
    <w:p w:rsidR="007166D7" w:rsidRDefault="007166D7" w:rsidP="00AE4B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41273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4BA2" w:rsidRDefault="00AE4BA2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36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4BA2" w:rsidRDefault="00AE4BA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66D7" w:rsidRDefault="007166D7" w:rsidP="00AE4BA2">
      <w:pPr>
        <w:spacing w:line="240" w:lineRule="auto"/>
      </w:pPr>
      <w:r>
        <w:separator/>
      </w:r>
    </w:p>
  </w:footnote>
  <w:footnote w:type="continuationSeparator" w:id="0">
    <w:p w:rsidR="007166D7" w:rsidRDefault="007166D7" w:rsidP="00AE4B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CD7"/>
    <w:rsid w:val="00002BA9"/>
    <w:rsid w:val="00010A5B"/>
    <w:rsid w:val="00011B62"/>
    <w:rsid w:val="000212F4"/>
    <w:rsid w:val="00030618"/>
    <w:rsid w:val="00054E1A"/>
    <w:rsid w:val="0006076B"/>
    <w:rsid w:val="000708C5"/>
    <w:rsid w:val="00077F32"/>
    <w:rsid w:val="00097CC8"/>
    <w:rsid w:val="000A1AF4"/>
    <w:rsid w:val="000A52F9"/>
    <w:rsid w:val="000B448E"/>
    <w:rsid w:val="000C2197"/>
    <w:rsid w:val="000C5083"/>
    <w:rsid w:val="000C696D"/>
    <w:rsid w:val="000E10CE"/>
    <w:rsid w:val="000E46D2"/>
    <w:rsid w:val="00101DEE"/>
    <w:rsid w:val="00103400"/>
    <w:rsid w:val="001052A5"/>
    <w:rsid w:val="00111916"/>
    <w:rsid w:val="001327D8"/>
    <w:rsid w:val="00151383"/>
    <w:rsid w:val="001630D1"/>
    <w:rsid w:val="00165925"/>
    <w:rsid w:val="00167B57"/>
    <w:rsid w:val="0018212C"/>
    <w:rsid w:val="0019029F"/>
    <w:rsid w:val="001908B3"/>
    <w:rsid w:val="0019130B"/>
    <w:rsid w:val="001970D1"/>
    <w:rsid w:val="001A350F"/>
    <w:rsid w:val="001B717D"/>
    <w:rsid w:val="001D1386"/>
    <w:rsid w:val="001F2AAE"/>
    <w:rsid w:val="001F3A80"/>
    <w:rsid w:val="001F7CFF"/>
    <w:rsid w:val="002061A8"/>
    <w:rsid w:val="00210933"/>
    <w:rsid w:val="0021327F"/>
    <w:rsid w:val="00213BEF"/>
    <w:rsid w:val="00217467"/>
    <w:rsid w:val="0023164E"/>
    <w:rsid w:val="00233740"/>
    <w:rsid w:val="0023648C"/>
    <w:rsid w:val="00237320"/>
    <w:rsid w:val="00240D3A"/>
    <w:rsid w:val="00244954"/>
    <w:rsid w:val="00244D80"/>
    <w:rsid w:val="002869AA"/>
    <w:rsid w:val="00290AA4"/>
    <w:rsid w:val="002974E8"/>
    <w:rsid w:val="002A0ACC"/>
    <w:rsid w:val="002B401B"/>
    <w:rsid w:val="002B76C5"/>
    <w:rsid w:val="002C043A"/>
    <w:rsid w:val="002C14AA"/>
    <w:rsid w:val="002D3AA7"/>
    <w:rsid w:val="002E501E"/>
    <w:rsid w:val="002F102D"/>
    <w:rsid w:val="002F59D2"/>
    <w:rsid w:val="00302B06"/>
    <w:rsid w:val="00321B45"/>
    <w:rsid w:val="00323332"/>
    <w:rsid w:val="00323474"/>
    <w:rsid w:val="00350C2D"/>
    <w:rsid w:val="00356402"/>
    <w:rsid w:val="0035688D"/>
    <w:rsid w:val="0036474E"/>
    <w:rsid w:val="00372557"/>
    <w:rsid w:val="003829CF"/>
    <w:rsid w:val="003B4EE9"/>
    <w:rsid w:val="003C7E9B"/>
    <w:rsid w:val="003D086C"/>
    <w:rsid w:val="003D449B"/>
    <w:rsid w:val="003D4DFB"/>
    <w:rsid w:val="003E09EF"/>
    <w:rsid w:val="003E3527"/>
    <w:rsid w:val="003F0742"/>
    <w:rsid w:val="003F42AB"/>
    <w:rsid w:val="00405DA7"/>
    <w:rsid w:val="00405DF3"/>
    <w:rsid w:val="00416569"/>
    <w:rsid w:val="0042364F"/>
    <w:rsid w:val="00437ECE"/>
    <w:rsid w:val="0045215E"/>
    <w:rsid w:val="00456F1A"/>
    <w:rsid w:val="00464322"/>
    <w:rsid w:val="00480A13"/>
    <w:rsid w:val="00485FC7"/>
    <w:rsid w:val="00486110"/>
    <w:rsid w:val="00490440"/>
    <w:rsid w:val="004A2B5A"/>
    <w:rsid w:val="004A566B"/>
    <w:rsid w:val="004B08DB"/>
    <w:rsid w:val="004B5261"/>
    <w:rsid w:val="004B5C6B"/>
    <w:rsid w:val="004C600B"/>
    <w:rsid w:val="004C7D5A"/>
    <w:rsid w:val="004D08B3"/>
    <w:rsid w:val="0050400C"/>
    <w:rsid w:val="005317C5"/>
    <w:rsid w:val="00534D02"/>
    <w:rsid w:val="005363A3"/>
    <w:rsid w:val="005425A8"/>
    <w:rsid w:val="00542E75"/>
    <w:rsid w:val="005469F3"/>
    <w:rsid w:val="00550F6E"/>
    <w:rsid w:val="00557101"/>
    <w:rsid w:val="00563DAE"/>
    <w:rsid w:val="00567EF4"/>
    <w:rsid w:val="0057344C"/>
    <w:rsid w:val="0057659A"/>
    <w:rsid w:val="00581A58"/>
    <w:rsid w:val="005843D4"/>
    <w:rsid w:val="005A0746"/>
    <w:rsid w:val="005C09B4"/>
    <w:rsid w:val="005C4CED"/>
    <w:rsid w:val="005D4F34"/>
    <w:rsid w:val="005D69CD"/>
    <w:rsid w:val="005D7896"/>
    <w:rsid w:val="005E1836"/>
    <w:rsid w:val="005E46D5"/>
    <w:rsid w:val="005F14D3"/>
    <w:rsid w:val="00600610"/>
    <w:rsid w:val="00604614"/>
    <w:rsid w:val="0061285D"/>
    <w:rsid w:val="00630242"/>
    <w:rsid w:val="00633914"/>
    <w:rsid w:val="0063498D"/>
    <w:rsid w:val="0065772D"/>
    <w:rsid w:val="00666FC1"/>
    <w:rsid w:val="006857C7"/>
    <w:rsid w:val="00694DA0"/>
    <w:rsid w:val="006A6449"/>
    <w:rsid w:val="006B18A3"/>
    <w:rsid w:val="006C4612"/>
    <w:rsid w:val="006D0F25"/>
    <w:rsid w:val="006D1AFF"/>
    <w:rsid w:val="006D5896"/>
    <w:rsid w:val="006E7209"/>
    <w:rsid w:val="006F1EA7"/>
    <w:rsid w:val="006F2C42"/>
    <w:rsid w:val="00705755"/>
    <w:rsid w:val="007166D7"/>
    <w:rsid w:val="0072037E"/>
    <w:rsid w:val="007274EF"/>
    <w:rsid w:val="00732CCD"/>
    <w:rsid w:val="007330AD"/>
    <w:rsid w:val="007614DF"/>
    <w:rsid w:val="00764743"/>
    <w:rsid w:val="00770DD4"/>
    <w:rsid w:val="00796395"/>
    <w:rsid w:val="00797E4C"/>
    <w:rsid w:val="007A0510"/>
    <w:rsid w:val="007A782A"/>
    <w:rsid w:val="007B29A3"/>
    <w:rsid w:val="007B508D"/>
    <w:rsid w:val="007C2921"/>
    <w:rsid w:val="007C7617"/>
    <w:rsid w:val="007D4399"/>
    <w:rsid w:val="007D69B0"/>
    <w:rsid w:val="007E2C92"/>
    <w:rsid w:val="007F032F"/>
    <w:rsid w:val="007F2EE4"/>
    <w:rsid w:val="008055BF"/>
    <w:rsid w:val="00806E90"/>
    <w:rsid w:val="00807120"/>
    <w:rsid w:val="00811494"/>
    <w:rsid w:val="008175DB"/>
    <w:rsid w:val="00820808"/>
    <w:rsid w:val="008273AD"/>
    <w:rsid w:val="00850B99"/>
    <w:rsid w:val="00852886"/>
    <w:rsid w:val="0086796D"/>
    <w:rsid w:val="0087372D"/>
    <w:rsid w:val="00875CE3"/>
    <w:rsid w:val="00891EFE"/>
    <w:rsid w:val="00896C6A"/>
    <w:rsid w:val="008B3374"/>
    <w:rsid w:val="008B44FB"/>
    <w:rsid w:val="008C0447"/>
    <w:rsid w:val="008C30EB"/>
    <w:rsid w:val="008C4AC4"/>
    <w:rsid w:val="008C530A"/>
    <w:rsid w:val="008D25EA"/>
    <w:rsid w:val="008E3C42"/>
    <w:rsid w:val="008F3526"/>
    <w:rsid w:val="00900D8B"/>
    <w:rsid w:val="0091195B"/>
    <w:rsid w:val="00915B05"/>
    <w:rsid w:val="00915E84"/>
    <w:rsid w:val="00921186"/>
    <w:rsid w:val="00925F8D"/>
    <w:rsid w:val="00927500"/>
    <w:rsid w:val="009279A1"/>
    <w:rsid w:val="00931DD9"/>
    <w:rsid w:val="00933036"/>
    <w:rsid w:val="009334C2"/>
    <w:rsid w:val="00937867"/>
    <w:rsid w:val="00964BA6"/>
    <w:rsid w:val="00966A7D"/>
    <w:rsid w:val="00971172"/>
    <w:rsid w:val="00973F7D"/>
    <w:rsid w:val="00997017"/>
    <w:rsid w:val="009A3F35"/>
    <w:rsid w:val="009B7653"/>
    <w:rsid w:val="009C59C3"/>
    <w:rsid w:val="009D3D8C"/>
    <w:rsid w:val="009D593E"/>
    <w:rsid w:val="009E67EE"/>
    <w:rsid w:val="00A02AE6"/>
    <w:rsid w:val="00A03D21"/>
    <w:rsid w:val="00A1414C"/>
    <w:rsid w:val="00A20053"/>
    <w:rsid w:val="00A227FB"/>
    <w:rsid w:val="00A25D9D"/>
    <w:rsid w:val="00A261F7"/>
    <w:rsid w:val="00A36DE8"/>
    <w:rsid w:val="00A43487"/>
    <w:rsid w:val="00A53C4A"/>
    <w:rsid w:val="00A53F03"/>
    <w:rsid w:val="00A543B0"/>
    <w:rsid w:val="00A56F26"/>
    <w:rsid w:val="00A72782"/>
    <w:rsid w:val="00A77629"/>
    <w:rsid w:val="00A81B19"/>
    <w:rsid w:val="00A93E5C"/>
    <w:rsid w:val="00AA5027"/>
    <w:rsid w:val="00AA556F"/>
    <w:rsid w:val="00AB3152"/>
    <w:rsid w:val="00AB5EE8"/>
    <w:rsid w:val="00AC28D0"/>
    <w:rsid w:val="00AC5433"/>
    <w:rsid w:val="00AD1FD3"/>
    <w:rsid w:val="00AD31F7"/>
    <w:rsid w:val="00AE0752"/>
    <w:rsid w:val="00AE4BA2"/>
    <w:rsid w:val="00B0067F"/>
    <w:rsid w:val="00B06EBD"/>
    <w:rsid w:val="00B235CC"/>
    <w:rsid w:val="00B30B71"/>
    <w:rsid w:val="00B36CF9"/>
    <w:rsid w:val="00B547A9"/>
    <w:rsid w:val="00B633EA"/>
    <w:rsid w:val="00B67B19"/>
    <w:rsid w:val="00B704E5"/>
    <w:rsid w:val="00B83608"/>
    <w:rsid w:val="00B84501"/>
    <w:rsid w:val="00B94BCD"/>
    <w:rsid w:val="00B94F39"/>
    <w:rsid w:val="00BA1F93"/>
    <w:rsid w:val="00BA373B"/>
    <w:rsid w:val="00BA5C6C"/>
    <w:rsid w:val="00BB32A3"/>
    <w:rsid w:val="00BB7E6C"/>
    <w:rsid w:val="00BC0142"/>
    <w:rsid w:val="00BD2F06"/>
    <w:rsid w:val="00BE75A1"/>
    <w:rsid w:val="00BF71BE"/>
    <w:rsid w:val="00C00D03"/>
    <w:rsid w:val="00C066A1"/>
    <w:rsid w:val="00C11FBD"/>
    <w:rsid w:val="00C163CD"/>
    <w:rsid w:val="00C26D5C"/>
    <w:rsid w:val="00C3048A"/>
    <w:rsid w:val="00C32A37"/>
    <w:rsid w:val="00C362BF"/>
    <w:rsid w:val="00C424E3"/>
    <w:rsid w:val="00C50381"/>
    <w:rsid w:val="00C50ED0"/>
    <w:rsid w:val="00C61E16"/>
    <w:rsid w:val="00C632D6"/>
    <w:rsid w:val="00C81DBD"/>
    <w:rsid w:val="00C8544E"/>
    <w:rsid w:val="00C87D19"/>
    <w:rsid w:val="00CA560D"/>
    <w:rsid w:val="00CB0E6C"/>
    <w:rsid w:val="00CC20E7"/>
    <w:rsid w:val="00CD17DD"/>
    <w:rsid w:val="00CE0F57"/>
    <w:rsid w:val="00CE21D3"/>
    <w:rsid w:val="00CE2646"/>
    <w:rsid w:val="00CE48F4"/>
    <w:rsid w:val="00CF468D"/>
    <w:rsid w:val="00D074D9"/>
    <w:rsid w:val="00D10E6C"/>
    <w:rsid w:val="00D13732"/>
    <w:rsid w:val="00D460EE"/>
    <w:rsid w:val="00D467FE"/>
    <w:rsid w:val="00D46930"/>
    <w:rsid w:val="00D63063"/>
    <w:rsid w:val="00D642F2"/>
    <w:rsid w:val="00D96689"/>
    <w:rsid w:val="00DA0834"/>
    <w:rsid w:val="00DA5CD7"/>
    <w:rsid w:val="00DA693E"/>
    <w:rsid w:val="00DA7A19"/>
    <w:rsid w:val="00DB3593"/>
    <w:rsid w:val="00DE0E44"/>
    <w:rsid w:val="00DE2EC8"/>
    <w:rsid w:val="00DE3CCA"/>
    <w:rsid w:val="00DF03FD"/>
    <w:rsid w:val="00DF77EC"/>
    <w:rsid w:val="00E00B10"/>
    <w:rsid w:val="00E047A5"/>
    <w:rsid w:val="00E13954"/>
    <w:rsid w:val="00E16618"/>
    <w:rsid w:val="00E216BC"/>
    <w:rsid w:val="00E27D24"/>
    <w:rsid w:val="00E34004"/>
    <w:rsid w:val="00E60BBE"/>
    <w:rsid w:val="00E63FB4"/>
    <w:rsid w:val="00EA18A2"/>
    <w:rsid w:val="00EA3F6C"/>
    <w:rsid w:val="00EC2801"/>
    <w:rsid w:val="00ED47EB"/>
    <w:rsid w:val="00EF417A"/>
    <w:rsid w:val="00EF5B05"/>
    <w:rsid w:val="00F0251A"/>
    <w:rsid w:val="00F10387"/>
    <w:rsid w:val="00F119C4"/>
    <w:rsid w:val="00F305E1"/>
    <w:rsid w:val="00F318BE"/>
    <w:rsid w:val="00F35AC7"/>
    <w:rsid w:val="00F553B8"/>
    <w:rsid w:val="00F74150"/>
    <w:rsid w:val="00F77A17"/>
    <w:rsid w:val="00F927F8"/>
    <w:rsid w:val="00FA6D73"/>
    <w:rsid w:val="00FC569D"/>
    <w:rsid w:val="00FE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5CD7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qFormat/>
    <w:rsid w:val="00DA5CD7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DA5CD7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A5CD7"/>
    <w:rPr>
      <w:rFonts w:ascii="Times New Roman" w:eastAsia="Times New Roman" w:hAnsi="Times New Roman" w:cs="Arial"/>
      <w:b/>
      <w:bCs/>
      <w:kern w:val="32"/>
      <w:sz w:val="32"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DA5CD7"/>
    <w:rPr>
      <w:rFonts w:ascii="Times New Roman" w:eastAsia="Times New Roman" w:hAnsi="Times New Roman" w:cs="Arial"/>
      <w:b/>
      <w:bCs/>
      <w:iCs/>
      <w:sz w:val="28"/>
      <w:szCs w:val="28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AE4BA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4BA2"/>
    <w:rPr>
      <w:rFonts w:ascii="Times New Roman" w:eastAsia="Times New Roman" w:hAnsi="Times New Roman" w:cs="Times New Roman"/>
      <w:sz w:val="20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AE4BA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4BA2"/>
    <w:rPr>
      <w:rFonts w:ascii="Times New Roman" w:eastAsia="Times New Roman" w:hAnsi="Times New Roman" w:cs="Times New Roman"/>
      <w:sz w:val="20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05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0510"/>
    <w:rPr>
      <w:rFonts w:ascii="Tahoma" w:eastAsia="Times New Roman" w:hAnsi="Tahoma" w:cs="Tahoma"/>
      <w:sz w:val="16"/>
      <w:szCs w:val="16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5CD7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qFormat/>
    <w:rsid w:val="00DA5CD7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DA5CD7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A5CD7"/>
    <w:rPr>
      <w:rFonts w:ascii="Times New Roman" w:eastAsia="Times New Roman" w:hAnsi="Times New Roman" w:cs="Arial"/>
      <w:b/>
      <w:bCs/>
      <w:kern w:val="32"/>
      <w:sz w:val="32"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DA5CD7"/>
    <w:rPr>
      <w:rFonts w:ascii="Times New Roman" w:eastAsia="Times New Roman" w:hAnsi="Times New Roman" w:cs="Arial"/>
      <w:b/>
      <w:bCs/>
      <w:iCs/>
      <w:sz w:val="28"/>
      <w:szCs w:val="28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AE4BA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4BA2"/>
    <w:rPr>
      <w:rFonts w:ascii="Times New Roman" w:eastAsia="Times New Roman" w:hAnsi="Times New Roman" w:cs="Times New Roman"/>
      <w:sz w:val="20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AE4BA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4BA2"/>
    <w:rPr>
      <w:rFonts w:ascii="Times New Roman" w:eastAsia="Times New Roman" w:hAnsi="Times New Roman" w:cs="Times New Roman"/>
      <w:sz w:val="20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05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0510"/>
    <w:rPr>
      <w:rFonts w:ascii="Tahoma" w:eastAsia="Times New Roman" w:hAnsi="Tahoma" w:cs="Tahoma"/>
      <w:sz w:val="16"/>
      <w:szCs w:val="1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31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Kelm</dc:creator>
  <cp:lastModifiedBy>Simon Messner</cp:lastModifiedBy>
  <cp:revision>3</cp:revision>
  <cp:lastPrinted>2012-10-08T09:40:00Z</cp:lastPrinted>
  <dcterms:created xsi:type="dcterms:W3CDTF">2012-11-05T09:30:00Z</dcterms:created>
  <dcterms:modified xsi:type="dcterms:W3CDTF">2012-11-05T09:35:00Z</dcterms:modified>
</cp:coreProperties>
</file>